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8D8" w:rsidRDefault="008238D8"/>
    <w:p w:rsidR="008238D8" w:rsidRDefault="008238D8" w:rsidP="008238D8">
      <w:pPr>
        <w:pStyle w:val="Header"/>
        <w:ind w:left="426"/>
      </w:pPr>
      <w:r w:rsidRPr="008238D8">
        <w:rPr>
          <w:b/>
        </w:rPr>
        <w:t>Supplementary Table 1:</w:t>
      </w:r>
      <w:r w:rsidRPr="008238D8">
        <w:t xml:space="preserve"> Primers used in this study</w:t>
      </w:r>
    </w:p>
    <w:p w:rsidR="008238D8" w:rsidRPr="008238D8" w:rsidRDefault="008238D8" w:rsidP="008238D8">
      <w:pPr>
        <w:pStyle w:val="Header"/>
      </w:pPr>
    </w:p>
    <w:tbl>
      <w:tblPr>
        <w:tblW w:w="14280" w:type="dxa"/>
        <w:tblInd w:w="4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5780"/>
        <w:gridCol w:w="3546"/>
        <w:gridCol w:w="1656"/>
        <w:gridCol w:w="918"/>
      </w:tblGrid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Primer names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Sequence (5’-3’)</w:t>
            </w:r>
          </w:p>
        </w:tc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Func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Amplicon size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Tm</w:t>
            </w:r>
          </w:p>
        </w:tc>
      </w:tr>
      <w:tr w:rsidR="008238D8" w:rsidRPr="008238D8" w:rsidTr="008238D8">
        <w:tc>
          <w:tcPr>
            <w:tcW w:w="142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i/>
                <w:iCs/>
              </w:rPr>
              <w:t>Extraction of region of interest from genomic DNA</w:t>
            </w: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SEQPRA_Pr1_GBA_F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TGTGTGCAAGGTCCAGGATCAG</w:t>
            </w:r>
          </w:p>
        </w:tc>
        <w:tc>
          <w:tcPr>
            <w:tcW w:w="35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Amplification homology arms GBA</w:t>
            </w:r>
          </w:p>
        </w:tc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1682bp</w:t>
            </w:r>
          </w:p>
        </w:tc>
        <w:tc>
          <w:tcPr>
            <w:tcW w:w="9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52°C</w:t>
            </w: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SEQPRA_Pr1_GBA_R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ACCACCTAGAGGGGAAAGT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  <w:tr w:rsidR="008238D8" w:rsidRPr="008238D8" w:rsidTr="008238D8">
        <w:trPr>
          <w:trHeight w:val="169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SEQPRA_Pr1_GBAP1_F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CAGGGTCCAGGGTGACTTGTT</w:t>
            </w:r>
          </w:p>
        </w:tc>
        <w:tc>
          <w:tcPr>
            <w:tcW w:w="35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Amplification of GBAP1</w:t>
            </w:r>
          </w:p>
        </w:tc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1621bp</w:t>
            </w:r>
          </w:p>
        </w:tc>
        <w:tc>
          <w:tcPr>
            <w:tcW w:w="9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52°C</w:t>
            </w:r>
          </w:p>
        </w:tc>
      </w:tr>
      <w:tr w:rsidR="008238D8" w:rsidRPr="008238D8" w:rsidTr="008238D8">
        <w:trPr>
          <w:trHeight w:val="326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SEQPRA_Pr1_GBA_R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ACCACCTAGAGGGGAAAGT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  <w:tr w:rsidR="008238D8" w:rsidRPr="008238D8" w:rsidTr="008238D8">
        <w:tc>
          <w:tcPr>
            <w:tcW w:w="142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i/>
                <w:iCs/>
              </w:rPr>
              <w:t>Construction of donor vector</w:t>
            </w: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LHA_F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lang w:val="en-US"/>
              </w:rPr>
              <w:t>AAGCTTGGATCCCCTAGGTTTGCAGGTACTGACAGACCCAG</w:t>
            </w:r>
          </w:p>
        </w:tc>
        <w:tc>
          <w:tcPr>
            <w:tcW w:w="35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Amplification LHA from TOPO</w:t>
            </w:r>
          </w:p>
        </w:tc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663bp</w:t>
            </w:r>
          </w:p>
        </w:tc>
        <w:tc>
          <w:tcPr>
            <w:tcW w:w="9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60°C</w:t>
            </w:r>
          </w:p>
        </w:tc>
      </w:tr>
      <w:tr w:rsidR="008238D8" w:rsidRPr="008238D8" w:rsidTr="008238D8">
        <w:trPr>
          <w:trHeight w:val="291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LHA_R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CAGACTATCTTTCTAGGGTTAAGGACAAAGGCAAAGAGA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RHA_F_step1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lang w:val="en-US"/>
              </w:rPr>
              <w:t>CTCCTGTACCATGTCGTCGGCTGGACCGAC</w:t>
            </w:r>
          </w:p>
        </w:tc>
        <w:tc>
          <w:tcPr>
            <w:tcW w:w="35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Amplification RHA from TOPO</w:t>
            </w:r>
          </w:p>
          <w:p w:rsidR="008238D8" w:rsidRPr="008238D8" w:rsidRDefault="008238D8" w:rsidP="008238D8">
            <w:pPr>
              <w:pStyle w:val="NoSpacing"/>
            </w:pPr>
            <w:r w:rsidRPr="008238D8">
              <w:t>(2 steps)</w:t>
            </w:r>
          </w:p>
        </w:tc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918bp</w:t>
            </w:r>
          </w:p>
        </w:tc>
        <w:tc>
          <w:tcPr>
            <w:tcW w:w="9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60°C</w:t>
            </w: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lang w:val="en-US"/>
              </w:rPr>
              <w:t>RHA_R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lang w:val="en-US"/>
              </w:rPr>
              <w:t>GCATACGCGTATACTAGGTTGTCCCTTTAATGCCCAGGCTGA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lang w:val="en-US"/>
              </w:rPr>
              <w:t>RHA_F_step2_N370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lang w:val="en-US"/>
              </w:rPr>
              <w:t>ATGATTATCTTTCTAGGGTTAACCTAGAACCTCCTGTACCATGTC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lang w:val="en-US"/>
              </w:rPr>
              <w:t>RHA_F_step2_N370S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lang w:val="en-US"/>
              </w:rPr>
              <w:t>ATGATTATCTTTCTAGGGTTAACCTAGAGCCTCCTGTACCATGTC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  <w:tr w:rsidR="008238D8" w:rsidRPr="008238D8" w:rsidTr="008238D8">
        <w:tc>
          <w:tcPr>
            <w:tcW w:w="142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i/>
                <w:iCs/>
              </w:rPr>
              <w:t>Construction of sgRNA Cas9 vector</w:t>
            </w: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lang w:val="en-US"/>
              </w:rPr>
              <w:t>gRNA_on-N370S_F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lang w:val="en-US"/>
              </w:rPr>
              <w:t>CACCGCTAGAGCCTCCTGTACCATG</w:t>
            </w:r>
          </w:p>
        </w:tc>
        <w:tc>
          <w:tcPr>
            <w:tcW w:w="35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Creation of sgRNA vector for correction of N370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lang w:val="en-US"/>
              </w:rPr>
              <w:t>gRNA_on-N370S_R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lang w:val="en-US"/>
              </w:rPr>
              <w:t>AAACCATGGTACAGGAGGCTCTA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lang w:val="en-US"/>
              </w:rPr>
              <w:t>gRNA_on-N370_F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CACCGCTAGAACCTCCTGTACCATG</w:t>
            </w:r>
          </w:p>
        </w:tc>
        <w:tc>
          <w:tcPr>
            <w:tcW w:w="35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 xml:space="preserve">Creation of sgRNA vector for </w:t>
            </w:r>
          </w:p>
          <w:p w:rsidR="008238D8" w:rsidRPr="008238D8" w:rsidRDefault="008238D8" w:rsidP="008238D8">
            <w:pPr>
              <w:pStyle w:val="NoSpacing"/>
            </w:pPr>
            <w:r w:rsidRPr="008238D8">
              <w:t>Insertion of N370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lang w:val="en-US"/>
              </w:rPr>
              <w:t>gRNA_</w:t>
            </w:r>
            <w:r w:rsidRPr="008238D8">
              <w:t xml:space="preserve">on-N370_R   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AAACCATGGTACAGGAGGTTCTA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  <w:tr w:rsidR="008238D8" w:rsidRPr="008238D8" w:rsidTr="008238D8">
        <w:tc>
          <w:tcPr>
            <w:tcW w:w="142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rPr>
                <w:i/>
                <w:iCs/>
              </w:rPr>
              <w:t>Screening primers to validate KI</w:t>
            </w: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VKI_GBA_F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GGAGGCTAATGTGGGAGGAT</w:t>
            </w:r>
          </w:p>
        </w:tc>
        <w:tc>
          <w:tcPr>
            <w:tcW w:w="35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Validation correct editing of GBA</w:t>
            </w:r>
          </w:p>
        </w:tc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1000bp</w:t>
            </w:r>
          </w:p>
        </w:tc>
        <w:tc>
          <w:tcPr>
            <w:tcW w:w="9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58°C</w:t>
            </w: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VKI_GBA_R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AGATGTCCTAAATGCACAGC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NKI_GBAP1_F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TCAAGATGAGCCTGGGAAAC</w:t>
            </w:r>
          </w:p>
        </w:tc>
        <w:tc>
          <w:tcPr>
            <w:tcW w:w="35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Validation GBAP1 unaltered</w:t>
            </w:r>
          </w:p>
        </w:tc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1027bp</w:t>
            </w:r>
          </w:p>
        </w:tc>
        <w:tc>
          <w:tcPr>
            <w:tcW w:w="9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58°C</w:t>
            </w: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NKI_GBAP1_R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GTCTACAATGATGGGTTCCA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VKI_GBA_F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GGAGGCTAATGTGGGAGGAT</w:t>
            </w:r>
          </w:p>
        </w:tc>
        <w:tc>
          <w:tcPr>
            <w:tcW w:w="35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Evaluation non editing of GBA</w:t>
            </w:r>
          </w:p>
        </w:tc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952nt</w:t>
            </w:r>
          </w:p>
        </w:tc>
        <w:tc>
          <w:tcPr>
            <w:tcW w:w="9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58°C</w:t>
            </w: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NKI_GBA_R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GGACTGTCGACAAAGTTAC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VKI_LHA_F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GCTGCCTATCAGAAGGTGGTG</w:t>
            </w:r>
          </w:p>
        </w:tc>
        <w:tc>
          <w:tcPr>
            <w:tcW w:w="35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Random integration LHA</w:t>
            </w:r>
          </w:p>
        </w:tc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1446bp</w:t>
            </w:r>
          </w:p>
        </w:tc>
        <w:tc>
          <w:tcPr>
            <w:tcW w:w="9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60°C</w:t>
            </w: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VKI_Pr1_R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AGATGTCCTAAATGCACAGC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  <w:tr w:rsidR="008238D8" w:rsidRPr="008238D8" w:rsidTr="008238D8">
        <w:trPr>
          <w:trHeight w:val="243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>
              <w:t xml:space="preserve">  </w:t>
            </w:r>
            <w:r w:rsidRPr="008238D8">
              <w:t>VKI_RHA_F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>
              <w:t xml:space="preserve">  </w:t>
            </w:r>
            <w:r w:rsidRPr="008238D8">
              <w:t>CGATATACAGACCGATAAAACACATGC</w:t>
            </w:r>
          </w:p>
        </w:tc>
        <w:tc>
          <w:tcPr>
            <w:tcW w:w="35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Random integration RHA</w:t>
            </w:r>
          </w:p>
        </w:tc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1666bp</w:t>
            </w:r>
          </w:p>
        </w:tc>
        <w:tc>
          <w:tcPr>
            <w:tcW w:w="9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60°C</w:t>
            </w: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38D8" w:rsidRPr="008238D8" w:rsidRDefault="008238D8" w:rsidP="008238D8">
            <w:pPr>
              <w:pStyle w:val="NoSpacing"/>
            </w:pPr>
            <w:r>
              <w:t xml:space="preserve">  </w:t>
            </w:r>
            <w:r w:rsidRPr="008238D8">
              <w:t>VKI_RHA_R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38D8" w:rsidRPr="008238D8" w:rsidRDefault="008238D8" w:rsidP="008238D8">
            <w:pPr>
              <w:pStyle w:val="NoSpacing"/>
            </w:pPr>
            <w:r>
              <w:t xml:space="preserve">  </w:t>
            </w:r>
            <w:r w:rsidRPr="008238D8">
              <w:t>GCAGCCACTGGTAACAGGA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  <w:tr w:rsidR="008238D8" w:rsidRPr="008238D8" w:rsidTr="008238D8"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38D8" w:rsidRPr="008238D8" w:rsidRDefault="008238D8" w:rsidP="008238D8">
            <w:pPr>
              <w:pStyle w:val="NoSpacing"/>
            </w:pPr>
            <w:r>
              <w:t xml:space="preserve">  </w:t>
            </w:r>
            <w:r w:rsidRPr="008238D8">
              <w:t>VKI_SEQ_GBA_F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38D8" w:rsidRPr="008238D8" w:rsidRDefault="008238D8" w:rsidP="008238D8">
            <w:pPr>
              <w:pStyle w:val="NoSpacing"/>
            </w:pPr>
            <w:r>
              <w:t xml:space="preserve">  </w:t>
            </w:r>
            <w:r w:rsidRPr="008238D8">
              <w:t>CACAGGGCTGACCTACCCAC</w:t>
            </w:r>
          </w:p>
        </w:tc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  <w:r w:rsidRPr="008238D8">
              <w:t>Final sequencing GBA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38D8" w:rsidRPr="008238D8" w:rsidRDefault="008238D8" w:rsidP="008238D8">
            <w:pPr>
              <w:pStyle w:val="NoSpacing"/>
            </w:pPr>
          </w:p>
        </w:tc>
      </w:tr>
    </w:tbl>
    <w:p w:rsidR="00E30116" w:rsidRDefault="00E30116" w:rsidP="008238D8">
      <w:bookmarkStart w:id="0" w:name="_GoBack"/>
      <w:bookmarkEnd w:id="0"/>
    </w:p>
    <w:sectPr w:rsidR="00E30116" w:rsidSect="008238D8">
      <w:pgSz w:w="16838" w:h="11906" w:orient="landscape"/>
      <w:pgMar w:top="567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22BA" w:rsidRDefault="007022BA" w:rsidP="008238D8">
      <w:pPr>
        <w:spacing w:after="0" w:line="240" w:lineRule="auto"/>
      </w:pPr>
      <w:r>
        <w:separator/>
      </w:r>
    </w:p>
  </w:endnote>
  <w:endnote w:type="continuationSeparator" w:id="0">
    <w:p w:rsidR="007022BA" w:rsidRDefault="007022BA" w:rsidP="00823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22BA" w:rsidRDefault="007022BA" w:rsidP="008238D8">
      <w:pPr>
        <w:spacing w:after="0" w:line="240" w:lineRule="auto"/>
      </w:pPr>
      <w:r>
        <w:separator/>
      </w:r>
    </w:p>
  </w:footnote>
  <w:footnote w:type="continuationSeparator" w:id="0">
    <w:p w:rsidR="007022BA" w:rsidRDefault="007022BA" w:rsidP="008238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8D8"/>
    <w:rsid w:val="001C7271"/>
    <w:rsid w:val="001C7312"/>
    <w:rsid w:val="00304FDB"/>
    <w:rsid w:val="0044491B"/>
    <w:rsid w:val="00470220"/>
    <w:rsid w:val="004720C3"/>
    <w:rsid w:val="004B4B14"/>
    <w:rsid w:val="005453F2"/>
    <w:rsid w:val="00580038"/>
    <w:rsid w:val="00611FA9"/>
    <w:rsid w:val="006C4031"/>
    <w:rsid w:val="007022BA"/>
    <w:rsid w:val="00735495"/>
    <w:rsid w:val="007E47ED"/>
    <w:rsid w:val="008238D8"/>
    <w:rsid w:val="00886AB2"/>
    <w:rsid w:val="009900E7"/>
    <w:rsid w:val="009D1D05"/>
    <w:rsid w:val="00A51446"/>
    <w:rsid w:val="00A704E1"/>
    <w:rsid w:val="00AF3BFB"/>
    <w:rsid w:val="00C14C20"/>
    <w:rsid w:val="00CE2801"/>
    <w:rsid w:val="00E30116"/>
    <w:rsid w:val="00E677DA"/>
    <w:rsid w:val="00F4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D6C5E9-7124-4675-AB61-41041E06A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38D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23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8D8"/>
  </w:style>
  <w:style w:type="paragraph" w:styleId="Footer">
    <w:name w:val="footer"/>
    <w:basedOn w:val="Normal"/>
    <w:link w:val="FooterChar"/>
    <w:uiPriority w:val="99"/>
    <w:unhideWhenUsed/>
    <w:rsid w:val="00823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09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6</Words>
  <Characters>1552</Characters>
  <Application>Microsoft Office Word</Application>
  <DocSecurity>0</DocSecurity>
  <Lines>2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é HANSS</dc:creator>
  <cp:keywords/>
  <dc:description/>
  <cp:lastModifiedBy>Zoé HANSS</cp:lastModifiedBy>
  <cp:revision>1</cp:revision>
  <dcterms:created xsi:type="dcterms:W3CDTF">2019-08-04T13:48:00Z</dcterms:created>
  <dcterms:modified xsi:type="dcterms:W3CDTF">2019-08-04T13:52:00Z</dcterms:modified>
</cp:coreProperties>
</file>